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5452" w:rsidRDefault="009B5452" w:rsidP="009B5452">
      <w:pPr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>Table S</w:t>
      </w: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4</w:t>
      </w: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lang w:bidi="ar"/>
        </w:rPr>
        <w:t xml:space="preserve"> The genes dysregulated in circDIDO1 overexpression cells (mRNA-seq)</w:t>
      </w:r>
    </w:p>
    <w:tbl>
      <w:tblPr>
        <w:tblW w:w="6720" w:type="dxa"/>
        <w:tblInd w:w="96" w:type="dxa"/>
        <w:tblLook w:val="04A0" w:firstRow="1" w:lastRow="0" w:firstColumn="1" w:lastColumn="0" w:noHBand="0" w:noVBand="1"/>
      </w:tblPr>
      <w:tblGrid>
        <w:gridCol w:w="1586"/>
        <w:gridCol w:w="2001"/>
        <w:gridCol w:w="1644"/>
        <w:gridCol w:w="972"/>
        <w:gridCol w:w="1243"/>
      </w:tblGrid>
      <w:tr w:rsidR="009B5452" w:rsidTr="009846D6">
        <w:trPr>
          <w:trHeight w:val="288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_id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old change 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gulatio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HGAP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04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86434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FT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3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5736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DAMT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4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385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P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6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099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F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7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610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M9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7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101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7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482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P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8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9034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89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6110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NRC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2727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.4837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9187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L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267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GG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448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BE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3787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D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808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6586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340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4766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SC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6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414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U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083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D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4489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X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889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13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D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400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D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987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4A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789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92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4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338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728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LG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6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7374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1or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722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3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7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164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16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9904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9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956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2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653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T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2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535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2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443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342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SP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373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P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105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M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CCDC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9429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H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3303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ST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167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TL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7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005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FI4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848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H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157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371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DE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094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5800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A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108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262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148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C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716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BP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586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YPL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486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NI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8096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L17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052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397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MT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5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628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1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970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T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076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392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33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M160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496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E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8949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MEM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362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D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3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91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TC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4814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N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6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857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NF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099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L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5047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BXO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090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A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689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530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ATA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2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574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BP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737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AA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41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DA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8848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3orf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199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R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68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I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407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EB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729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P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946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MEM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053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R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6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3705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A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1758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R2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69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FS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8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316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M8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551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L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966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9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484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DG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1369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FE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6648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448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S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664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L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4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720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M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293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KRD3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021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A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360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3902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SS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05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CG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577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B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059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N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432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NF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327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D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988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892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25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9695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957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SP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1748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303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656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CDC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831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C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7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920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8203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6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908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S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7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9547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GD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63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7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7857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532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M1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8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6723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664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1orf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8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607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PP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559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NF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0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402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YR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0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482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14orf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2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349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ASH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3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164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KLHL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3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012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44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0974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5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7271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1391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67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826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TG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0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66555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N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2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1842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R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5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DK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59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0997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PP2R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6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92045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08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9312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30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68979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N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4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1257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2G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05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8324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C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5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3114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CS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764374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R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1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0631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10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2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5899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R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2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5502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2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2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5805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SCAN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84385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RPI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1148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3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0985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5883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I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0349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NRNP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3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1252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M86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4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93600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S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97368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DR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37675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R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9916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G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33788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M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5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6790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KD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8964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M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831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X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6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479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146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5655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TF2IR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0588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P53I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8768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NF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0663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77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15563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NF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6793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4GAL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90395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WD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7047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HIST1H2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0878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U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617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8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5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3888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6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9606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6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7093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88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0266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SGE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19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5291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TRNR2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5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49778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NF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5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06492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PGT-TNN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59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23.088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9B5452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BB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SG00000263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27464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452" w:rsidRDefault="009B5452" w:rsidP="009846D6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</w:tbl>
    <w:p w:rsidR="00AC6D4D" w:rsidRDefault="00AC6D4D">
      <w:pPr>
        <w:rPr>
          <w:rFonts w:hint="eastAsia"/>
        </w:rPr>
      </w:pPr>
    </w:p>
    <w:sectPr w:rsidR="00AC6D4D" w:rsidSect="00567F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52"/>
    <w:rsid w:val="002D6507"/>
    <w:rsid w:val="00393027"/>
    <w:rsid w:val="003D5D9A"/>
    <w:rsid w:val="00400BF4"/>
    <w:rsid w:val="005003D8"/>
    <w:rsid w:val="00567F12"/>
    <w:rsid w:val="006124E9"/>
    <w:rsid w:val="00723DCC"/>
    <w:rsid w:val="007E694D"/>
    <w:rsid w:val="008D076C"/>
    <w:rsid w:val="00966B79"/>
    <w:rsid w:val="009B5452"/>
    <w:rsid w:val="00AC6D4D"/>
    <w:rsid w:val="00AD0AD0"/>
    <w:rsid w:val="00BE470D"/>
    <w:rsid w:val="00C0329E"/>
    <w:rsid w:val="00CE159A"/>
    <w:rsid w:val="00F4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9E054"/>
  <w15:chartTrackingRefBased/>
  <w15:docId w15:val="{A681A3D1-0600-F84B-8747-A52B02767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9B545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rsid w:val="009B5452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rsid w:val="009B5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B5452"/>
    <w:rPr>
      <w:sz w:val="18"/>
      <w:szCs w:val="18"/>
    </w:rPr>
  </w:style>
  <w:style w:type="paragraph" w:styleId="a7">
    <w:name w:val="footer"/>
    <w:basedOn w:val="a"/>
    <w:link w:val="a8"/>
    <w:uiPriority w:val="99"/>
    <w:qFormat/>
    <w:rsid w:val="009B5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54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0</Words>
  <Characters>7471</Characters>
  <Application>Microsoft Office Word</Application>
  <DocSecurity>0</DocSecurity>
  <Lines>62</Lines>
  <Paragraphs>17</Paragraphs>
  <ScaleCrop>false</ScaleCrop>
  <Company/>
  <LinksUpToDate>false</LinksUpToDate>
  <CharactersWithSpaces>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930</dc:creator>
  <cp:keywords/>
  <dc:description/>
  <cp:lastModifiedBy>ub930</cp:lastModifiedBy>
  <cp:revision>1</cp:revision>
  <dcterms:created xsi:type="dcterms:W3CDTF">2021-05-13T01:27:00Z</dcterms:created>
  <dcterms:modified xsi:type="dcterms:W3CDTF">2021-05-13T01:27:00Z</dcterms:modified>
</cp:coreProperties>
</file>